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heory Coding Manual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heories were designated into 1 of 2 categories: </w:t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ame Design/Development Theories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sychological Theories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efinitions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ame Design/Development Theories: theories used for guiding a choice in the design of the game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sychological Theories: theories used as support for how aspects of the game impact human thought and behavior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amples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ame Design/Development Theories: flow theory, goal setting theory, MEEGA+, narrative transportation theory, user-centered design,  input-process-output model, four-dimensional framework, game-based evaluation model, the proteus effect, etc.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sychological Theories: social-determination theory, social cognitive theory, indivisible self model, wellness theory, protection motivation theory, social incentive theory, behavioral economics, prospect theory, etc. 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F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